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F9DC9" w14:textId="1D0FBC7C" w:rsidR="0009243C" w:rsidRPr="0009243C" w:rsidRDefault="0009243C" w:rsidP="0009243C">
      <w:pPr>
        <w:rPr>
          <w:rFonts w:ascii="Times New Roman" w:hAnsi="Times New Roman" w:cs="Times New Roman"/>
          <w:lang w:val="en-US" w:eastAsia="zh-CN"/>
        </w:rPr>
      </w:pPr>
      <w:bookmarkStart w:id="0" w:name="_GoBack"/>
      <w:bookmarkEnd w:id="0"/>
      <w:r w:rsidRPr="0009243C">
        <w:rPr>
          <w:rFonts w:ascii="Times New Roman" w:hAnsi="Times New Roman" w:cs="Times New Roman"/>
          <w:b/>
          <w:lang w:val="en-US" w:eastAsia="zh-CN"/>
        </w:rPr>
        <w:t xml:space="preserve">Table </w:t>
      </w:r>
      <w:r w:rsidR="00051F13" w:rsidRPr="0009243C">
        <w:rPr>
          <w:rFonts w:ascii="Times New Roman" w:hAnsi="Times New Roman" w:cs="Times New Roman"/>
          <w:b/>
          <w:lang w:val="en-US" w:eastAsia="zh-CN"/>
        </w:rPr>
        <w:t>S</w:t>
      </w:r>
      <w:r w:rsidR="00051F13">
        <w:rPr>
          <w:rFonts w:ascii="Times New Roman" w:hAnsi="Times New Roman" w:cs="Times New Roman"/>
          <w:b/>
          <w:lang w:val="en-US" w:eastAsia="zh-CN"/>
        </w:rPr>
        <w:t>4</w:t>
      </w:r>
      <w:r w:rsidR="002E68F9">
        <w:rPr>
          <w:rFonts w:ascii="Times New Roman" w:hAnsi="Times New Roman" w:cs="Times New Roman"/>
          <w:b/>
          <w:lang w:val="en-US" w:eastAsia="zh-CN"/>
        </w:rPr>
        <w:t>.</w:t>
      </w:r>
      <w:r w:rsidR="00051F13">
        <w:rPr>
          <w:rFonts w:ascii="Times New Roman" w:hAnsi="Times New Roman" w:cs="Times New Roman"/>
          <w:b/>
          <w:lang w:val="en-US" w:eastAsia="zh-CN"/>
        </w:rPr>
        <w:t xml:space="preserve"> </w:t>
      </w:r>
      <w:r w:rsidRPr="0009243C">
        <w:rPr>
          <w:rFonts w:ascii="Times New Roman" w:hAnsi="Times New Roman" w:cs="Times New Roman"/>
          <w:lang w:val="en-US" w:eastAsia="zh-CN"/>
        </w:rPr>
        <w:t>Single nucleotide polymorphisms (SNPs) information</w:t>
      </w:r>
    </w:p>
    <w:tbl>
      <w:tblPr>
        <w:tblW w:w="8505" w:type="dxa"/>
        <w:tblLayout w:type="fixed"/>
        <w:tblLook w:val="00A0" w:firstRow="1" w:lastRow="0" w:firstColumn="1" w:lastColumn="0" w:noHBand="0" w:noVBand="0"/>
      </w:tblPr>
      <w:tblGrid>
        <w:gridCol w:w="1084"/>
        <w:gridCol w:w="1388"/>
        <w:gridCol w:w="1551"/>
        <w:gridCol w:w="308"/>
        <w:gridCol w:w="1235"/>
        <w:gridCol w:w="1393"/>
        <w:gridCol w:w="1546"/>
      </w:tblGrid>
      <w:tr w:rsidR="0009243C" w:rsidRPr="0009243C" w14:paraId="5A590D4B" w14:textId="77777777" w:rsidTr="00AE7EE3">
        <w:trPr>
          <w:trHeight w:val="409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4F68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TA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531A20" w14:textId="3EEDE72A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NP</w:t>
            </w:r>
            <w:r w:rsidR="003F5B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</w:p>
          <w:p w14:paraId="0C1DF91F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(n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EAD64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bookmarkStart w:id="1" w:name="OLE_LINK42"/>
            <w:bookmarkStart w:id="2" w:name="OLE_LINK43"/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SNP interval </w:t>
            </w:r>
          </w:p>
          <w:p w14:paraId="702B4E96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(Mean, </w:t>
            </w:r>
            <w:proofErr w:type="spellStart"/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p</w:t>
            </w:r>
            <w:proofErr w:type="spellEnd"/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)</w:t>
            </w:r>
            <w:bookmarkEnd w:id="1"/>
            <w:bookmarkEnd w:id="2"/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14:paraId="4872C6C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19F7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TA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9018EF" w14:textId="2FCC8A41" w:rsidR="0009243C" w:rsidRPr="0009243C" w:rsidRDefault="0009243C" w:rsidP="003F5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NP</w:t>
            </w:r>
            <w:r w:rsidR="003F5B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09196E5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SNP interval </w:t>
            </w:r>
          </w:p>
          <w:p w14:paraId="2FAB5142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(Mean, </w:t>
            </w:r>
            <w:proofErr w:type="spellStart"/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p</w:t>
            </w:r>
            <w:proofErr w:type="spellEnd"/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)</w:t>
            </w:r>
          </w:p>
        </w:tc>
      </w:tr>
      <w:tr w:rsidR="0009243C" w:rsidRPr="0009243C" w14:paraId="2EEE5D86" w14:textId="77777777" w:rsidTr="00AE7EE3">
        <w:trPr>
          <w:trHeight w:val="20"/>
        </w:trPr>
        <w:tc>
          <w:tcPr>
            <w:tcW w:w="637" w:type="pct"/>
            <w:tcBorders>
              <w:top w:val="single" w:sz="4" w:space="0" w:color="auto"/>
            </w:tcBorders>
            <w:noWrap/>
          </w:tcPr>
          <w:p w14:paraId="255FD88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3" w:name="_Hlk325834052"/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</w:tcPr>
          <w:p w14:paraId="69037F0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739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</w:tcPr>
          <w:p w14:paraId="462DE9C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7741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6A6EE2F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noWrap/>
          </w:tcPr>
          <w:p w14:paraId="3B051B5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14:paraId="4DF749CD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48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22D70BDA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0253</w:t>
            </w:r>
          </w:p>
        </w:tc>
      </w:tr>
      <w:tr w:rsidR="0009243C" w:rsidRPr="0009243C" w14:paraId="450F0200" w14:textId="77777777" w:rsidTr="00AE7EE3">
        <w:trPr>
          <w:trHeight w:val="20"/>
        </w:trPr>
        <w:tc>
          <w:tcPr>
            <w:tcW w:w="637" w:type="pct"/>
            <w:noWrap/>
          </w:tcPr>
          <w:p w14:paraId="0986A16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16" w:type="pct"/>
            <w:noWrap/>
          </w:tcPr>
          <w:p w14:paraId="0CEB4125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265</w:t>
            </w:r>
          </w:p>
        </w:tc>
        <w:tc>
          <w:tcPr>
            <w:tcW w:w="912" w:type="pct"/>
            <w:noWrap/>
          </w:tcPr>
          <w:p w14:paraId="382ECF8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0363</w:t>
            </w:r>
          </w:p>
        </w:tc>
        <w:tc>
          <w:tcPr>
            <w:tcW w:w="181" w:type="pct"/>
          </w:tcPr>
          <w:p w14:paraId="76DD4D6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22EE776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819" w:type="pct"/>
            <w:noWrap/>
          </w:tcPr>
          <w:p w14:paraId="31686DB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33</w:t>
            </w:r>
          </w:p>
        </w:tc>
        <w:tc>
          <w:tcPr>
            <w:tcW w:w="909" w:type="pct"/>
          </w:tcPr>
          <w:p w14:paraId="0E4696A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6221</w:t>
            </w:r>
          </w:p>
        </w:tc>
      </w:tr>
      <w:tr w:rsidR="0009243C" w:rsidRPr="0009243C" w14:paraId="35E15D2C" w14:textId="77777777" w:rsidTr="00AE7EE3">
        <w:trPr>
          <w:trHeight w:val="252"/>
        </w:trPr>
        <w:tc>
          <w:tcPr>
            <w:tcW w:w="637" w:type="pct"/>
            <w:noWrap/>
          </w:tcPr>
          <w:p w14:paraId="6BCC98B5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16" w:type="pct"/>
            <w:noWrap/>
          </w:tcPr>
          <w:p w14:paraId="230B4860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49</w:t>
            </w:r>
          </w:p>
        </w:tc>
        <w:tc>
          <w:tcPr>
            <w:tcW w:w="912" w:type="pct"/>
            <w:noWrap/>
          </w:tcPr>
          <w:p w14:paraId="02E43EA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9151</w:t>
            </w:r>
          </w:p>
        </w:tc>
        <w:tc>
          <w:tcPr>
            <w:tcW w:w="181" w:type="pct"/>
          </w:tcPr>
          <w:p w14:paraId="094453DA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1D519B1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19" w:type="pct"/>
            <w:noWrap/>
          </w:tcPr>
          <w:p w14:paraId="5EB81B2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87</w:t>
            </w:r>
          </w:p>
        </w:tc>
        <w:tc>
          <w:tcPr>
            <w:tcW w:w="909" w:type="pct"/>
          </w:tcPr>
          <w:p w14:paraId="57F6E5F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0222</w:t>
            </w:r>
          </w:p>
        </w:tc>
      </w:tr>
      <w:tr w:rsidR="0009243C" w:rsidRPr="0009243C" w14:paraId="484BC02B" w14:textId="77777777" w:rsidTr="00AE7EE3">
        <w:trPr>
          <w:trHeight w:val="20"/>
        </w:trPr>
        <w:tc>
          <w:tcPr>
            <w:tcW w:w="637" w:type="pct"/>
            <w:noWrap/>
          </w:tcPr>
          <w:p w14:paraId="21C0210D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16" w:type="pct"/>
            <w:noWrap/>
          </w:tcPr>
          <w:p w14:paraId="62C0AECF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45</w:t>
            </w:r>
          </w:p>
        </w:tc>
        <w:tc>
          <w:tcPr>
            <w:tcW w:w="912" w:type="pct"/>
            <w:noWrap/>
          </w:tcPr>
          <w:p w14:paraId="14FF392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885</w:t>
            </w:r>
          </w:p>
        </w:tc>
        <w:tc>
          <w:tcPr>
            <w:tcW w:w="181" w:type="pct"/>
          </w:tcPr>
          <w:p w14:paraId="1E4073F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29ADD30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819" w:type="pct"/>
            <w:noWrap/>
          </w:tcPr>
          <w:p w14:paraId="0C85768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45</w:t>
            </w:r>
          </w:p>
        </w:tc>
        <w:tc>
          <w:tcPr>
            <w:tcW w:w="909" w:type="pct"/>
          </w:tcPr>
          <w:p w14:paraId="772101B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5519</w:t>
            </w:r>
          </w:p>
        </w:tc>
      </w:tr>
      <w:tr w:rsidR="0009243C" w:rsidRPr="0009243C" w14:paraId="10A1433D" w14:textId="77777777" w:rsidTr="00AE7EE3">
        <w:trPr>
          <w:trHeight w:val="20"/>
        </w:trPr>
        <w:tc>
          <w:tcPr>
            <w:tcW w:w="637" w:type="pct"/>
            <w:noWrap/>
          </w:tcPr>
          <w:p w14:paraId="1D1800A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16" w:type="pct"/>
            <w:noWrap/>
          </w:tcPr>
          <w:p w14:paraId="3CDE922A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44</w:t>
            </w:r>
          </w:p>
        </w:tc>
        <w:tc>
          <w:tcPr>
            <w:tcW w:w="912" w:type="pct"/>
            <w:noWrap/>
          </w:tcPr>
          <w:p w14:paraId="419A1A44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9466</w:t>
            </w:r>
          </w:p>
        </w:tc>
        <w:tc>
          <w:tcPr>
            <w:tcW w:w="181" w:type="pct"/>
          </w:tcPr>
          <w:p w14:paraId="4FEE87B5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0CD8FEE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819" w:type="pct"/>
            <w:noWrap/>
          </w:tcPr>
          <w:p w14:paraId="7BB796B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296</w:t>
            </w:r>
          </w:p>
        </w:tc>
        <w:tc>
          <w:tcPr>
            <w:tcW w:w="909" w:type="pct"/>
          </w:tcPr>
          <w:p w14:paraId="4D1DF08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5146</w:t>
            </w:r>
          </w:p>
        </w:tc>
      </w:tr>
      <w:tr w:rsidR="0009243C" w:rsidRPr="0009243C" w14:paraId="2E2C0702" w14:textId="77777777" w:rsidTr="00AE7EE3">
        <w:trPr>
          <w:trHeight w:val="20"/>
        </w:trPr>
        <w:tc>
          <w:tcPr>
            <w:tcW w:w="637" w:type="pct"/>
            <w:noWrap/>
          </w:tcPr>
          <w:p w14:paraId="159D269F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16" w:type="pct"/>
            <w:noWrap/>
          </w:tcPr>
          <w:p w14:paraId="48DF62B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04</w:t>
            </w:r>
          </w:p>
        </w:tc>
        <w:tc>
          <w:tcPr>
            <w:tcW w:w="912" w:type="pct"/>
            <w:noWrap/>
          </w:tcPr>
          <w:p w14:paraId="3CDB3F8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6607</w:t>
            </w:r>
          </w:p>
        </w:tc>
        <w:tc>
          <w:tcPr>
            <w:tcW w:w="181" w:type="pct"/>
          </w:tcPr>
          <w:p w14:paraId="4221F71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2C10F24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819" w:type="pct"/>
            <w:noWrap/>
          </w:tcPr>
          <w:p w14:paraId="212BDEE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41</w:t>
            </w:r>
          </w:p>
        </w:tc>
        <w:tc>
          <w:tcPr>
            <w:tcW w:w="909" w:type="pct"/>
          </w:tcPr>
          <w:p w14:paraId="2B13B5A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2367</w:t>
            </w:r>
          </w:p>
        </w:tc>
      </w:tr>
      <w:tr w:rsidR="0009243C" w:rsidRPr="0009243C" w14:paraId="4851140F" w14:textId="77777777" w:rsidTr="00AE7EE3">
        <w:trPr>
          <w:trHeight w:val="20"/>
        </w:trPr>
        <w:tc>
          <w:tcPr>
            <w:tcW w:w="637" w:type="pct"/>
            <w:noWrap/>
          </w:tcPr>
          <w:p w14:paraId="6A15949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16" w:type="pct"/>
            <w:noWrap/>
          </w:tcPr>
          <w:p w14:paraId="58F16B65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850</w:t>
            </w:r>
          </w:p>
        </w:tc>
        <w:tc>
          <w:tcPr>
            <w:tcW w:w="912" w:type="pct"/>
            <w:noWrap/>
          </w:tcPr>
          <w:p w14:paraId="40B1F10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0766</w:t>
            </w:r>
          </w:p>
        </w:tc>
        <w:tc>
          <w:tcPr>
            <w:tcW w:w="181" w:type="pct"/>
          </w:tcPr>
          <w:p w14:paraId="0578BCF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03F6094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819" w:type="pct"/>
            <w:noWrap/>
          </w:tcPr>
          <w:p w14:paraId="10CEAF74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50</w:t>
            </w:r>
          </w:p>
        </w:tc>
        <w:tc>
          <w:tcPr>
            <w:tcW w:w="909" w:type="pct"/>
          </w:tcPr>
          <w:p w14:paraId="642DB3A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357</w:t>
            </w:r>
          </w:p>
        </w:tc>
      </w:tr>
      <w:tr w:rsidR="0009243C" w:rsidRPr="0009243C" w14:paraId="2F07E3B6" w14:textId="77777777" w:rsidTr="00AE7EE3">
        <w:trPr>
          <w:trHeight w:val="20"/>
        </w:trPr>
        <w:tc>
          <w:tcPr>
            <w:tcW w:w="637" w:type="pct"/>
            <w:noWrap/>
          </w:tcPr>
          <w:p w14:paraId="697B64D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816" w:type="pct"/>
            <w:noWrap/>
          </w:tcPr>
          <w:p w14:paraId="3DD9047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58</w:t>
            </w:r>
          </w:p>
        </w:tc>
        <w:tc>
          <w:tcPr>
            <w:tcW w:w="912" w:type="pct"/>
            <w:noWrap/>
          </w:tcPr>
          <w:p w14:paraId="498E34EF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7695</w:t>
            </w:r>
          </w:p>
        </w:tc>
        <w:tc>
          <w:tcPr>
            <w:tcW w:w="181" w:type="pct"/>
          </w:tcPr>
          <w:p w14:paraId="6F918286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3C493662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819" w:type="pct"/>
            <w:noWrap/>
          </w:tcPr>
          <w:p w14:paraId="5FB81010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89</w:t>
            </w:r>
          </w:p>
        </w:tc>
        <w:tc>
          <w:tcPr>
            <w:tcW w:w="909" w:type="pct"/>
          </w:tcPr>
          <w:p w14:paraId="334D141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812</w:t>
            </w:r>
          </w:p>
        </w:tc>
      </w:tr>
      <w:tr w:rsidR="0009243C" w:rsidRPr="0009243C" w14:paraId="5B6B9178" w14:textId="77777777" w:rsidTr="00AE7EE3">
        <w:trPr>
          <w:trHeight w:val="239"/>
        </w:trPr>
        <w:tc>
          <w:tcPr>
            <w:tcW w:w="637" w:type="pct"/>
            <w:noWrap/>
          </w:tcPr>
          <w:p w14:paraId="5CB7898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16" w:type="pct"/>
            <w:noWrap/>
          </w:tcPr>
          <w:p w14:paraId="08247DD4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00</w:t>
            </w:r>
          </w:p>
        </w:tc>
        <w:tc>
          <w:tcPr>
            <w:tcW w:w="912" w:type="pct"/>
            <w:noWrap/>
          </w:tcPr>
          <w:p w14:paraId="7AFBE9C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2074</w:t>
            </w:r>
          </w:p>
        </w:tc>
        <w:tc>
          <w:tcPr>
            <w:tcW w:w="181" w:type="pct"/>
          </w:tcPr>
          <w:p w14:paraId="2D45821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5E9C88B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819" w:type="pct"/>
            <w:noWrap/>
          </w:tcPr>
          <w:p w14:paraId="3636B97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58</w:t>
            </w:r>
          </w:p>
        </w:tc>
        <w:tc>
          <w:tcPr>
            <w:tcW w:w="909" w:type="pct"/>
          </w:tcPr>
          <w:p w14:paraId="6C74E46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753</w:t>
            </w:r>
          </w:p>
        </w:tc>
      </w:tr>
      <w:tr w:rsidR="0009243C" w:rsidRPr="0009243C" w14:paraId="2EA12C74" w14:textId="77777777" w:rsidTr="00AE7EE3">
        <w:trPr>
          <w:trHeight w:val="239"/>
        </w:trPr>
        <w:tc>
          <w:tcPr>
            <w:tcW w:w="637" w:type="pct"/>
            <w:noWrap/>
          </w:tcPr>
          <w:p w14:paraId="48B8963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16" w:type="pct"/>
            <w:noWrap/>
          </w:tcPr>
          <w:p w14:paraId="6C678BDA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88</w:t>
            </w:r>
          </w:p>
        </w:tc>
        <w:tc>
          <w:tcPr>
            <w:tcW w:w="912" w:type="pct"/>
            <w:noWrap/>
          </w:tcPr>
          <w:p w14:paraId="5B6D1C29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295</w:t>
            </w:r>
          </w:p>
        </w:tc>
        <w:tc>
          <w:tcPr>
            <w:tcW w:w="181" w:type="pct"/>
          </w:tcPr>
          <w:p w14:paraId="03DE356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7EB26D9A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819" w:type="pct"/>
            <w:noWrap/>
          </w:tcPr>
          <w:p w14:paraId="1E23A2F6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03</w:t>
            </w:r>
          </w:p>
        </w:tc>
        <w:tc>
          <w:tcPr>
            <w:tcW w:w="909" w:type="pct"/>
          </w:tcPr>
          <w:p w14:paraId="582F6E2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3258</w:t>
            </w:r>
          </w:p>
        </w:tc>
      </w:tr>
      <w:tr w:rsidR="0009243C" w:rsidRPr="0009243C" w14:paraId="5FC4E510" w14:textId="77777777" w:rsidTr="00AE7EE3">
        <w:trPr>
          <w:trHeight w:val="20"/>
        </w:trPr>
        <w:tc>
          <w:tcPr>
            <w:tcW w:w="637" w:type="pct"/>
            <w:noWrap/>
          </w:tcPr>
          <w:p w14:paraId="78331BA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816" w:type="pct"/>
            <w:noWrap/>
          </w:tcPr>
          <w:p w14:paraId="5BB8DABD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810</w:t>
            </w:r>
          </w:p>
        </w:tc>
        <w:tc>
          <w:tcPr>
            <w:tcW w:w="912" w:type="pct"/>
            <w:noWrap/>
          </w:tcPr>
          <w:p w14:paraId="5DAC7547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9224</w:t>
            </w:r>
          </w:p>
        </w:tc>
        <w:tc>
          <w:tcPr>
            <w:tcW w:w="181" w:type="pct"/>
          </w:tcPr>
          <w:p w14:paraId="3C1BFED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190CFE2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819" w:type="pct"/>
            <w:noWrap/>
          </w:tcPr>
          <w:p w14:paraId="227E51B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99</w:t>
            </w:r>
          </w:p>
        </w:tc>
        <w:tc>
          <w:tcPr>
            <w:tcW w:w="909" w:type="pct"/>
          </w:tcPr>
          <w:p w14:paraId="6312B55F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6741</w:t>
            </w:r>
          </w:p>
        </w:tc>
      </w:tr>
      <w:tr w:rsidR="0009243C" w:rsidRPr="0009243C" w14:paraId="6D3C6907" w14:textId="77777777" w:rsidTr="00AE7EE3">
        <w:trPr>
          <w:trHeight w:val="20"/>
        </w:trPr>
        <w:tc>
          <w:tcPr>
            <w:tcW w:w="637" w:type="pct"/>
            <w:noWrap/>
          </w:tcPr>
          <w:p w14:paraId="1F9471B4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16" w:type="pct"/>
            <w:noWrap/>
          </w:tcPr>
          <w:p w14:paraId="1CDAC68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91</w:t>
            </w:r>
          </w:p>
        </w:tc>
        <w:tc>
          <w:tcPr>
            <w:tcW w:w="912" w:type="pct"/>
            <w:noWrap/>
          </w:tcPr>
          <w:p w14:paraId="0FFF157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5428</w:t>
            </w:r>
          </w:p>
        </w:tc>
        <w:tc>
          <w:tcPr>
            <w:tcW w:w="181" w:type="pct"/>
          </w:tcPr>
          <w:p w14:paraId="47E749B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0F033F35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819" w:type="pct"/>
            <w:noWrap/>
          </w:tcPr>
          <w:p w14:paraId="0A9C8C4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81</w:t>
            </w:r>
          </w:p>
        </w:tc>
        <w:tc>
          <w:tcPr>
            <w:tcW w:w="909" w:type="pct"/>
          </w:tcPr>
          <w:p w14:paraId="32BF3AB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015</w:t>
            </w:r>
          </w:p>
        </w:tc>
      </w:tr>
      <w:tr w:rsidR="0009243C" w:rsidRPr="0009243C" w14:paraId="62066D10" w14:textId="77777777" w:rsidTr="00AE7EE3">
        <w:trPr>
          <w:trHeight w:val="20"/>
        </w:trPr>
        <w:tc>
          <w:tcPr>
            <w:tcW w:w="637" w:type="pct"/>
            <w:noWrap/>
          </w:tcPr>
          <w:p w14:paraId="4196169F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816" w:type="pct"/>
            <w:noWrap/>
          </w:tcPr>
          <w:p w14:paraId="35EEACF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61</w:t>
            </w:r>
          </w:p>
        </w:tc>
        <w:tc>
          <w:tcPr>
            <w:tcW w:w="912" w:type="pct"/>
            <w:noWrap/>
          </w:tcPr>
          <w:p w14:paraId="206DC24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7440</w:t>
            </w:r>
          </w:p>
        </w:tc>
        <w:tc>
          <w:tcPr>
            <w:tcW w:w="181" w:type="pct"/>
          </w:tcPr>
          <w:p w14:paraId="2DC36CD2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3D328942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19" w:type="pct"/>
            <w:noWrap/>
          </w:tcPr>
          <w:p w14:paraId="56C8821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12</w:t>
            </w:r>
          </w:p>
        </w:tc>
        <w:tc>
          <w:tcPr>
            <w:tcW w:w="909" w:type="pct"/>
          </w:tcPr>
          <w:p w14:paraId="65329EE4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6946</w:t>
            </w:r>
          </w:p>
        </w:tc>
      </w:tr>
      <w:tr w:rsidR="0009243C" w:rsidRPr="0009243C" w14:paraId="5423DB7F" w14:textId="77777777" w:rsidTr="00AE7EE3">
        <w:trPr>
          <w:trHeight w:val="20"/>
        </w:trPr>
        <w:tc>
          <w:tcPr>
            <w:tcW w:w="637" w:type="pct"/>
            <w:noWrap/>
          </w:tcPr>
          <w:p w14:paraId="2B92EFA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816" w:type="pct"/>
            <w:noWrap/>
          </w:tcPr>
          <w:p w14:paraId="3F00C8A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72</w:t>
            </w:r>
          </w:p>
        </w:tc>
        <w:tc>
          <w:tcPr>
            <w:tcW w:w="912" w:type="pct"/>
            <w:noWrap/>
          </w:tcPr>
          <w:p w14:paraId="1C1DEF6E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6528</w:t>
            </w:r>
          </w:p>
        </w:tc>
        <w:tc>
          <w:tcPr>
            <w:tcW w:w="181" w:type="pct"/>
          </w:tcPr>
          <w:p w14:paraId="43771D1C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4BA4A652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819" w:type="pct"/>
            <w:noWrap/>
          </w:tcPr>
          <w:p w14:paraId="068D67E4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82</w:t>
            </w:r>
          </w:p>
        </w:tc>
        <w:tc>
          <w:tcPr>
            <w:tcW w:w="909" w:type="pct"/>
          </w:tcPr>
          <w:p w14:paraId="79D74FF8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005</w:t>
            </w:r>
          </w:p>
        </w:tc>
      </w:tr>
      <w:tr w:rsidR="0009243C" w:rsidRPr="0009243C" w14:paraId="51E3B8CF" w14:textId="77777777" w:rsidTr="00AE7EE3">
        <w:trPr>
          <w:trHeight w:val="20"/>
        </w:trPr>
        <w:tc>
          <w:tcPr>
            <w:tcW w:w="637" w:type="pct"/>
            <w:noWrap/>
          </w:tcPr>
          <w:p w14:paraId="7EA88175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816" w:type="pct"/>
            <w:noWrap/>
          </w:tcPr>
          <w:p w14:paraId="217B5C0B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78</w:t>
            </w:r>
          </w:p>
        </w:tc>
        <w:tc>
          <w:tcPr>
            <w:tcW w:w="912" w:type="pct"/>
            <w:noWrap/>
          </w:tcPr>
          <w:p w14:paraId="1486D343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1325</w:t>
            </w:r>
          </w:p>
        </w:tc>
        <w:tc>
          <w:tcPr>
            <w:tcW w:w="181" w:type="pct"/>
          </w:tcPr>
          <w:p w14:paraId="13636CD6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pct"/>
            <w:noWrap/>
          </w:tcPr>
          <w:p w14:paraId="685309C2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819" w:type="pct"/>
            <w:noWrap/>
          </w:tcPr>
          <w:p w14:paraId="54AA4446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909" w:type="pct"/>
          </w:tcPr>
          <w:p w14:paraId="230A0161" w14:textId="77777777" w:rsidR="0009243C" w:rsidRPr="0009243C" w:rsidRDefault="0009243C" w:rsidP="000924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50102</w:t>
            </w:r>
          </w:p>
        </w:tc>
      </w:tr>
      <w:bookmarkEnd w:id="3"/>
      <w:tr w:rsidR="0009243C" w:rsidRPr="0009243C" w14:paraId="10185E9E" w14:textId="77777777" w:rsidTr="00AE7EE3">
        <w:trPr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</w:tcPr>
          <w:p w14:paraId="2835BD7C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30B3012F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#SNPs before quality control filter</w:t>
            </w:r>
            <w:r w:rsidRPr="0009243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:</w:t>
            </w:r>
            <w:r w:rsidRPr="0009243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4609</w:t>
            </w:r>
          </w:p>
          <w:p w14:paraId="5E413852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#SNPs not following Hardy-Weinberg equilibrium: 1802</w:t>
            </w:r>
          </w:p>
          <w:p w14:paraId="071A903D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#SNPs with minor allele frequency (MAF) &lt; 5% and genotyping call rate &lt; 90%: 9998</w:t>
            </w:r>
          </w:p>
          <w:p w14:paraId="211C1D99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#Available SNPs for genomic relationship matrix</w:t>
            </w:r>
            <w:bookmarkStart w:id="4" w:name="OLE_LINK142"/>
            <w:bookmarkStart w:id="5" w:name="OLE_LINK143"/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construction: 42809</w:t>
            </w:r>
            <w:bookmarkEnd w:id="4"/>
            <w:bookmarkEnd w:id="5"/>
          </w:p>
          <w:p w14:paraId="4EA83B37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#SNPs without position information: 435</w:t>
            </w:r>
          </w:p>
          <w:p w14:paraId="26F49582" w14:textId="77777777" w:rsidR="0009243C" w:rsidRPr="0009243C" w:rsidRDefault="0009243C" w:rsidP="0009243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#Available SNPs for genome wide association study: 42374</w:t>
            </w:r>
          </w:p>
        </w:tc>
      </w:tr>
    </w:tbl>
    <w:p w14:paraId="11F28454" w14:textId="79976DE9" w:rsidR="0009243C" w:rsidRPr="0009243C" w:rsidRDefault="002E68F9" w:rsidP="0009243C">
      <w:p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13694E">
        <w:rPr>
          <w:rFonts w:ascii="Times New Roman" w:hAnsi="Times New Roman" w:cs="Times New Roman"/>
          <w:b/>
          <w:i/>
          <w:sz w:val="20"/>
          <w:szCs w:val="20"/>
          <w:lang w:val="en-US" w:eastAsia="zh-CN"/>
        </w:rPr>
        <w:t>Note</w:t>
      </w:r>
      <w:r w:rsidRPr="0013694E">
        <w:rPr>
          <w:rFonts w:ascii="Times New Roman" w:hAnsi="Times New Roman" w:cs="Times New Roman"/>
          <w:i/>
          <w:sz w:val="20"/>
          <w:szCs w:val="20"/>
          <w:lang w:val="en-US" w:eastAsia="zh-CN"/>
        </w:rPr>
        <w:t>:</w:t>
      </w:r>
      <w:r w:rsidR="0009243C" w:rsidRPr="002E68F9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3F5B25" w:rsidRPr="003F5B25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 w:rsidRPr="0013694E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These numbers are the SNPs involved into the genome wide association study.</w:t>
      </w:r>
    </w:p>
    <w:p w14:paraId="72207D03" w14:textId="45268021" w:rsidR="00741112" w:rsidRPr="000569FE" w:rsidRDefault="00F76A4A" w:rsidP="00B367ED">
      <w:pPr>
        <w:ind w:left="340" w:hanging="340"/>
        <w:jc w:val="both"/>
        <w:rPr>
          <w:rFonts w:ascii="Times New Roman" w:eastAsia="SimSun" w:hAnsi="Times New Roman" w:cs="Times New Roman"/>
          <w:b/>
          <w:szCs w:val="22"/>
        </w:rPr>
      </w:pPr>
      <w:r w:rsidRPr="00E768F5">
        <w:rPr>
          <w:rFonts w:ascii="Times New Roman" w:eastAsia="SimSun" w:hAnsi="Times New Roman" w:cs="Times New Roman"/>
          <w:b/>
          <w:szCs w:val="22"/>
          <w:lang w:val="en-US"/>
        </w:rPr>
        <w:fldChar w:fldCharType="begin"/>
      </w:r>
      <w:r w:rsidRPr="00B367ED">
        <w:rPr>
          <w:rFonts w:ascii="Times New Roman" w:eastAsia="SimSun" w:hAnsi="Times New Roman" w:cs="Times New Roman"/>
          <w:b/>
          <w:szCs w:val="22"/>
        </w:rPr>
        <w:instrText xml:space="preserve"> ADDIN EN.REFLIST </w:instrText>
      </w:r>
      <w:r w:rsidRPr="00E768F5">
        <w:rPr>
          <w:rFonts w:ascii="Times New Roman" w:eastAsia="SimSun" w:hAnsi="Times New Roman" w:cs="Times New Roman"/>
          <w:b/>
          <w:szCs w:val="22"/>
          <w:lang w:val="en-US"/>
        </w:rPr>
        <w:fldChar w:fldCharType="end"/>
      </w:r>
    </w:p>
    <w:sectPr w:rsidR="00741112" w:rsidRPr="000569FE" w:rsidSect="0040093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0383"/>
    <w:multiLevelType w:val="multilevel"/>
    <w:tmpl w:val="0409001D"/>
    <w:styleLink w:val="Yuanyaothesis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wvtffvdp59ie0e2p5vrr6rdv52zret595&quot;&gt;My EndNote Library&lt;record-ids&gt;&lt;item&gt;30&lt;/item&gt;&lt;/record-ids&gt;&lt;/item&gt;&lt;/Libraries&gt;"/>
  </w:docVars>
  <w:rsids>
    <w:rsidRoot w:val="00E214E1"/>
    <w:rsid w:val="00001617"/>
    <w:rsid w:val="00002015"/>
    <w:rsid w:val="00012580"/>
    <w:rsid w:val="00026428"/>
    <w:rsid w:val="000412F1"/>
    <w:rsid w:val="000452F6"/>
    <w:rsid w:val="00051F13"/>
    <w:rsid w:val="00053E0A"/>
    <w:rsid w:val="000569FE"/>
    <w:rsid w:val="0009243C"/>
    <w:rsid w:val="000948CA"/>
    <w:rsid w:val="000E17EE"/>
    <w:rsid w:val="000E5D4F"/>
    <w:rsid w:val="000F5985"/>
    <w:rsid w:val="001109F6"/>
    <w:rsid w:val="0013694E"/>
    <w:rsid w:val="00186F20"/>
    <w:rsid w:val="001907A5"/>
    <w:rsid w:val="001A0DAE"/>
    <w:rsid w:val="001A305C"/>
    <w:rsid w:val="001A3A32"/>
    <w:rsid w:val="001A6857"/>
    <w:rsid w:val="001C3D9F"/>
    <w:rsid w:val="001C6EAE"/>
    <w:rsid w:val="001E36EE"/>
    <w:rsid w:val="001F4B3F"/>
    <w:rsid w:val="00211B64"/>
    <w:rsid w:val="002242B5"/>
    <w:rsid w:val="00241E36"/>
    <w:rsid w:val="002517F0"/>
    <w:rsid w:val="0025504B"/>
    <w:rsid w:val="00255E08"/>
    <w:rsid w:val="00294886"/>
    <w:rsid w:val="002A3ADF"/>
    <w:rsid w:val="002D2080"/>
    <w:rsid w:val="002E68F9"/>
    <w:rsid w:val="002F58DB"/>
    <w:rsid w:val="003071D2"/>
    <w:rsid w:val="00325010"/>
    <w:rsid w:val="00345015"/>
    <w:rsid w:val="00360E58"/>
    <w:rsid w:val="003A56FC"/>
    <w:rsid w:val="003D1720"/>
    <w:rsid w:val="003D63DF"/>
    <w:rsid w:val="003E1782"/>
    <w:rsid w:val="003F5B25"/>
    <w:rsid w:val="0040093C"/>
    <w:rsid w:val="0040703F"/>
    <w:rsid w:val="00412C75"/>
    <w:rsid w:val="004176DC"/>
    <w:rsid w:val="00443FC1"/>
    <w:rsid w:val="00445701"/>
    <w:rsid w:val="00450825"/>
    <w:rsid w:val="00463F19"/>
    <w:rsid w:val="00465F96"/>
    <w:rsid w:val="00472AF2"/>
    <w:rsid w:val="004B22B5"/>
    <w:rsid w:val="004D0AEB"/>
    <w:rsid w:val="004D6BE3"/>
    <w:rsid w:val="004E09E3"/>
    <w:rsid w:val="00500A37"/>
    <w:rsid w:val="00504AFC"/>
    <w:rsid w:val="00514E2B"/>
    <w:rsid w:val="005525C9"/>
    <w:rsid w:val="00587A74"/>
    <w:rsid w:val="005A3753"/>
    <w:rsid w:val="005A6D46"/>
    <w:rsid w:val="005D3326"/>
    <w:rsid w:val="005E125D"/>
    <w:rsid w:val="005F29AB"/>
    <w:rsid w:val="005F3E5D"/>
    <w:rsid w:val="005F41AC"/>
    <w:rsid w:val="00602DC0"/>
    <w:rsid w:val="00610761"/>
    <w:rsid w:val="00632453"/>
    <w:rsid w:val="0066365A"/>
    <w:rsid w:val="006A5864"/>
    <w:rsid w:val="006C7983"/>
    <w:rsid w:val="006E72F1"/>
    <w:rsid w:val="006F6500"/>
    <w:rsid w:val="007165AC"/>
    <w:rsid w:val="0072129A"/>
    <w:rsid w:val="00726824"/>
    <w:rsid w:val="007377C9"/>
    <w:rsid w:val="00741112"/>
    <w:rsid w:val="00753EE4"/>
    <w:rsid w:val="00760210"/>
    <w:rsid w:val="007822C5"/>
    <w:rsid w:val="0079350C"/>
    <w:rsid w:val="007A3D31"/>
    <w:rsid w:val="007A63F3"/>
    <w:rsid w:val="007B5943"/>
    <w:rsid w:val="007C5C51"/>
    <w:rsid w:val="007E27AD"/>
    <w:rsid w:val="007F0B5A"/>
    <w:rsid w:val="008048F8"/>
    <w:rsid w:val="00827C32"/>
    <w:rsid w:val="00833155"/>
    <w:rsid w:val="008716BA"/>
    <w:rsid w:val="0087602F"/>
    <w:rsid w:val="008817A1"/>
    <w:rsid w:val="008B5199"/>
    <w:rsid w:val="008E21EE"/>
    <w:rsid w:val="008E55F3"/>
    <w:rsid w:val="008F3DE6"/>
    <w:rsid w:val="009028CA"/>
    <w:rsid w:val="00914291"/>
    <w:rsid w:val="00917865"/>
    <w:rsid w:val="009238E7"/>
    <w:rsid w:val="009413FA"/>
    <w:rsid w:val="00986679"/>
    <w:rsid w:val="0098796C"/>
    <w:rsid w:val="0099451D"/>
    <w:rsid w:val="009D1758"/>
    <w:rsid w:val="009F6E31"/>
    <w:rsid w:val="00A02EE8"/>
    <w:rsid w:val="00A06C23"/>
    <w:rsid w:val="00A353B7"/>
    <w:rsid w:val="00A47F74"/>
    <w:rsid w:val="00A66262"/>
    <w:rsid w:val="00A664F8"/>
    <w:rsid w:val="00A976CC"/>
    <w:rsid w:val="00AA7926"/>
    <w:rsid w:val="00AC46AA"/>
    <w:rsid w:val="00AC57DB"/>
    <w:rsid w:val="00AF0D35"/>
    <w:rsid w:val="00B06DDB"/>
    <w:rsid w:val="00B07F38"/>
    <w:rsid w:val="00B33904"/>
    <w:rsid w:val="00B367ED"/>
    <w:rsid w:val="00B418FD"/>
    <w:rsid w:val="00B61542"/>
    <w:rsid w:val="00B6222E"/>
    <w:rsid w:val="00B65B38"/>
    <w:rsid w:val="00B72D2A"/>
    <w:rsid w:val="00B77782"/>
    <w:rsid w:val="00BB2D26"/>
    <w:rsid w:val="00BB6369"/>
    <w:rsid w:val="00BE74B8"/>
    <w:rsid w:val="00C00CA1"/>
    <w:rsid w:val="00C11E88"/>
    <w:rsid w:val="00C56F1A"/>
    <w:rsid w:val="00C744D0"/>
    <w:rsid w:val="00C91A21"/>
    <w:rsid w:val="00CA1389"/>
    <w:rsid w:val="00CA2A4D"/>
    <w:rsid w:val="00CB3D81"/>
    <w:rsid w:val="00CE7726"/>
    <w:rsid w:val="00D27534"/>
    <w:rsid w:val="00D36824"/>
    <w:rsid w:val="00D526A1"/>
    <w:rsid w:val="00D723AB"/>
    <w:rsid w:val="00D918AD"/>
    <w:rsid w:val="00D97A3C"/>
    <w:rsid w:val="00DC09D4"/>
    <w:rsid w:val="00DE2C6C"/>
    <w:rsid w:val="00DF79A7"/>
    <w:rsid w:val="00E00E53"/>
    <w:rsid w:val="00E214E1"/>
    <w:rsid w:val="00E377F7"/>
    <w:rsid w:val="00E5093E"/>
    <w:rsid w:val="00E56201"/>
    <w:rsid w:val="00E6190C"/>
    <w:rsid w:val="00E768F5"/>
    <w:rsid w:val="00EA4A34"/>
    <w:rsid w:val="00EA74B4"/>
    <w:rsid w:val="00EB10ED"/>
    <w:rsid w:val="00EC0F9D"/>
    <w:rsid w:val="00ED1F87"/>
    <w:rsid w:val="00ED736A"/>
    <w:rsid w:val="00EE063D"/>
    <w:rsid w:val="00EE1E41"/>
    <w:rsid w:val="00EE35A1"/>
    <w:rsid w:val="00EE4813"/>
    <w:rsid w:val="00EF3F6E"/>
    <w:rsid w:val="00EF5E46"/>
    <w:rsid w:val="00F17BAB"/>
    <w:rsid w:val="00F22979"/>
    <w:rsid w:val="00F23DE9"/>
    <w:rsid w:val="00F25A36"/>
    <w:rsid w:val="00F35389"/>
    <w:rsid w:val="00F51209"/>
    <w:rsid w:val="00F57AF9"/>
    <w:rsid w:val="00F6341F"/>
    <w:rsid w:val="00F76A4A"/>
    <w:rsid w:val="00F9205B"/>
    <w:rsid w:val="00F96C86"/>
    <w:rsid w:val="00FB7A4B"/>
    <w:rsid w:val="00FD0E72"/>
    <w:rsid w:val="00FD18A3"/>
    <w:rsid w:val="00FD6141"/>
    <w:rsid w:val="00FE17F4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8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Yuanyaothesis">
    <w:name w:val="Yuanyao_thesis"/>
    <w:uiPriority w:val="99"/>
    <w:rsid w:val="00A353B7"/>
    <w:pPr>
      <w:numPr>
        <w:numId w:val="1"/>
      </w:numPr>
    </w:pPr>
  </w:style>
  <w:style w:type="paragraph" w:customStyle="1" w:styleId="figuretitle">
    <w:name w:val="figure_title"/>
    <w:basedOn w:val="Normal"/>
    <w:qFormat/>
    <w:rsid w:val="008B5199"/>
    <w:pPr>
      <w:widowControl w:val="0"/>
      <w:jc w:val="both"/>
    </w:pPr>
    <w:rPr>
      <w:rFonts w:ascii="Times New Roman" w:hAnsi="Times New Roman" w:cs="Times New Roman"/>
      <w:kern w:val="2"/>
      <w:lang w:val="en-US" w:eastAsia="zh-CN"/>
    </w:rPr>
  </w:style>
  <w:style w:type="paragraph" w:customStyle="1" w:styleId="tabletitle">
    <w:name w:val="table_title"/>
    <w:basedOn w:val="TableofFigures"/>
    <w:qFormat/>
    <w:rsid w:val="008B5199"/>
    <w:pPr>
      <w:widowControl w:val="0"/>
      <w:tabs>
        <w:tab w:val="right" w:leader="dot" w:pos="8636"/>
      </w:tabs>
      <w:ind w:left="420" w:hanging="420"/>
      <w:jc w:val="both"/>
    </w:pPr>
    <w:rPr>
      <w:rFonts w:ascii="Times New Roman" w:hAnsi="Times New Roman" w:cs="Times New Roman"/>
      <w:kern w:val="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B5199"/>
  </w:style>
  <w:style w:type="paragraph" w:customStyle="1" w:styleId="EndNoteBibliographyTitle">
    <w:name w:val="EndNote Bibliography Title"/>
    <w:basedOn w:val="Normal"/>
    <w:rsid w:val="00F76A4A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6A4A"/>
    <w:pPr>
      <w:jc w:val="both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9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822C5"/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7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36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6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ONG LI</dc:creator>
  <cp:keywords/>
  <dc:description/>
  <cp:lastModifiedBy>FUYONG LI</cp:lastModifiedBy>
  <cp:revision>9</cp:revision>
  <dcterms:created xsi:type="dcterms:W3CDTF">2018-12-09T18:32:00Z</dcterms:created>
  <dcterms:modified xsi:type="dcterms:W3CDTF">2019-04-16T03:01:00Z</dcterms:modified>
</cp:coreProperties>
</file>